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5CD" w:rsidRPr="00DA7B1E" w:rsidRDefault="007C35CD" w:rsidP="00375FB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</w:rPr>
      </w:pPr>
      <w:bookmarkStart w:id="0" w:name="OLE_LINK44"/>
      <w:bookmarkStart w:id="1" w:name="OLE_LINK45"/>
      <w:r w:rsidRPr="00DA7B1E">
        <w:rPr>
          <w:rFonts w:ascii="Times New Roman" w:eastAsia="宋体" w:hAnsi="Times New Roman" w:cs="Times New Roman" w:hint="eastAsia"/>
          <w:b/>
        </w:rPr>
        <w:t>S</w:t>
      </w:r>
      <w:r w:rsidRPr="00DA7B1E">
        <w:rPr>
          <w:rFonts w:ascii="Times New Roman" w:eastAsia="宋体" w:hAnsi="Times New Roman" w:cs="Times New Roman"/>
          <w:b/>
        </w:rPr>
        <w:t>1</w:t>
      </w:r>
      <w:r w:rsidR="00375FB0" w:rsidRPr="00DA7B1E">
        <w:rPr>
          <w:rFonts w:ascii="Times New Roman" w:eastAsia="宋体" w:hAnsi="Times New Roman" w:cs="Times New Roman" w:hint="eastAsia"/>
          <w:b/>
        </w:rPr>
        <w:t xml:space="preserve"> </w:t>
      </w:r>
      <w:r w:rsidR="00375FB0" w:rsidRPr="00DA7B1E">
        <w:rPr>
          <w:rFonts w:ascii="Times New Roman" w:eastAsia="宋体" w:hAnsi="Times New Roman" w:cs="Times New Roman"/>
          <w:b/>
        </w:rPr>
        <w:t>Table</w:t>
      </w:r>
      <w:r w:rsidR="00375FB0" w:rsidRPr="00DA7B1E">
        <w:rPr>
          <w:rFonts w:ascii="Times New Roman" w:eastAsia="宋体" w:hAnsi="Times New Roman" w:cs="Times New Roman" w:hint="eastAsia"/>
          <w:b/>
        </w:rPr>
        <w:t>.</w:t>
      </w:r>
      <w:bookmarkStart w:id="2" w:name="OLE_LINK66"/>
      <w:bookmarkStart w:id="3" w:name="OLE_LINK67"/>
      <w:r w:rsidR="00375FB0" w:rsidRPr="00DA7B1E">
        <w:rPr>
          <w:rFonts w:ascii="Times New Roman" w:eastAsia="宋体" w:hAnsi="Times New Roman" w:cs="Times New Roman" w:hint="eastAsia"/>
          <w:b/>
        </w:rPr>
        <w:t xml:space="preserve"> </w:t>
      </w:r>
      <w:r w:rsidRPr="00DA7B1E">
        <w:rPr>
          <w:rFonts w:ascii="Times New Roman" w:eastAsia="宋体" w:hAnsi="Times New Roman" w:cs="Times New Roman"/>
          <w:b/>
        </w:rPr>
        <w:t>Amplification and Sequencing Primers for complete mitochondrial DNA</w:t>
      </w:r>
      <w:r w:rsidRPr="00DA7B1E">
        <w:rPr>
          <w:rFonts w:ascii="Times New Roman" w:eastAsia="宋体" w:hAnsi="Times New Roman" w:cs="Times New Roman" w:hint="eastAsia"/>
          <w:b/>
        </w:rPr>
        <w:t xml:space="preserve"> of </w:t>
      </w:r>
      <w:r w:rsidRPr="00DA7B1E">
        <w:rPr>
          <w:rFonts w:ascii="Times New Roman" w:eastAsia="宋体" w:hAnsi="Times New Roman" w:cs="Times New Roman"/>
          <w:b/>
        </w:rPr>
        <w:t>Arborophila brunneopectus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139"/>
        <w:gridCol w:w="5325"/>
        <w:gridCol w:w="1433"/>
      </w:tblGrid>
      <w:tr w:rsidR="007C35CD" w:rsidRPr="009F610F" w:rsidTr="00220881">
        <w:trPr>
          <w:trHeight w:val="285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bookmarkEnd w:id="2"/>
          <w:bookmarkEnd w:id="3"/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primer sequence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4" w:space="0" w:color="auto"/>
            </w:tcBorders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source</w:t>
            </w:r>
          </w:p>
        </w:tc>
      </w:tr>
      <w:tr w:rsidR="007C35CD" w:rsidRPr="009F610F" w:rsidTr="00220881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1_F / AAR1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CCATTATTAACATAAAACCCC / TAGCTTAAAAGGCTAGTGCTG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Sorensen,199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2_F / AAR2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TAACAAGGTAAGTGTACCGGAAGG / GCTAGGGAGAGGATTTGAACCT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Sorensen,199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3_F / AAR3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TCGAAGCAACCCTAATCCCAAC / AGGCCAAATTGAGCGGATTTTC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Sorensen,199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4_F / AAR4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CCGCCAACCTTCTTATCCT / GGCTACTGTTGTTTGGTGTG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He,200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5_F / AAR5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GTCGGTTTCTATCTATGTATGC / GTTTCGGTCGGTGAGTAGTATT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He,200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6_F / AAR6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ACCAGGAGTGTTTTACGGAC / TTAAGGAGAGGCAGGTGGAG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He,200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085641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7_F / AAR7_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CACACCTAATCAATCCAGCG / ATACTGGGACGGAGTTAGAATGT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He,200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8_F / AAR8_R</w:t>
            </w:r>
            <w:r w:rsidR="00085641">
              <w:rPr>
                <w:rFonts w:ascii="Times New Roman" w:hAnsi="Times New Roman" w:cs="Times New Roman" w:hint="eastAsia"/>
                <w:kern w:val="0"/>
                <w:sz w:val="15"/>
                <w:szCs w:val="13"/>
              </w:rPr>
              <w:t>*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CGTAGGATGAGAGGGAGTAGGA / TGCTGAAGTATGAAGTGGATG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He,2009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6&lt;1&gt;F / AAR6&lt;1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AGTCCCAACAACAGACCTTCC / CGATTATGGCTACGGCTACTT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6&lt;2&gt;F / AAR6&lt;2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CCAGAACACCGATGAATCAACAA / AGGAAGAATGATCCGATGATAACG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6&lt;3&gt;F / AAR6&lt;3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TTCCTTTGTTGCCACAGGATT / AATTCGTATAATGCCATATCCT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8&lt;1&gt;F / AAR8&lt;1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GCTGATGACAAGGACGAG / TGGGTGCCATTAGGTTATTT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8&lt;2&gt;F / AAR8&lt;2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CCTAATCAAGCCCTATCTA / TTCTAAGGTTCCGATCATGG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8&lt;1_2&gt;F / AAR8&lt;1_2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GGCTTACTAATCTCAACCCTC / ATTCTACTAGGGTTTGTCCGAT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&lt;5_1&gt;F / AAR&lt;5_1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CCTACCGCCATCCTAAC / TCGGGTGTCTACGTCTATT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270"/>
        </w:trPr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&lt;6_3&gt;F / AAR&lt;6_3&gt;R</w:t>
            </w:r>
          </w:p>
        </w:tc>
        <w:tc>
          <w:tcPr>
            <w:tcW w:w="0" w:type="auto"/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GAGCACATTCCAAGGTCA / TACAAAGTGTCAGTATCAGGC</w:t>
            </w:r>
          </w:p>
        </w:tc>
        <w:tc>
          <w:tcPr>
            <w:tcW w:w="1474" w:type="dxa"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  <w:tr w:rsidR="007C35CD" w:rsidRPr="009F610F" w:rsidTr="00220881">
        <w:trPr>
          <w:trHeight w:val="124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&lt;7_2&gt;F / AAR&lt;7_2&gt;R</w:t>
            </w:r>
          </w:p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B&lt;3_8&gt;F / AARB&lt;3_8&gt;R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B4_F / AARB4_R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AARB5_F / AARB5_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GGGAACTACGAGCACAAACG / GGATGAGGGAGTCAAGTGGGA</w:t>
            </w:r>
          </w:p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CCAAACTTAAACACACGAGA / TCCGATTGTAACTATTATTAGGC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GCTTACGCTATTCTACGCTCTA / GACACCATCTTGGCATCTTC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GATTCCGCTACGACCAACTA / CCAAAGATTAGGTAAAGAGTGCC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  <w:p w:rsidR="007C35CD" w:rsidRPr="009F610F" w:rsidRDefault="007C35CD" w:rsidP="00220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  <w:p w:rsidR="007C35CD" w:rsidRPr="009F610F" w:rsidRDefault="007C35CD" w:rsidP="002208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3"/>
              </w:rPr>
            </w:pPr>
            <w:r w:rsidRPr="009F610F">
              <w:rPr>
                <w:rFonts w:ascii="Times New Roman" w:hAnsi="Times New Roman" w:cs="Times New Roman"/>
                <w:kern w:val="0"/>
                <w:sz w:val="15"/>
                <w:szCs w:val="13"/>
              </w:rPr>
              <w:t>this study</w:t>
            </w:r>
          </w:p>
        </w:tc>
      </w:tr>
    </w:tbl>
    <w:p w:rsidR="00153D8B" w:rsidRPr="004A7F6B" w:rsidRDefault="00153D8B" w:rsidP="00153D8B">
      <w:pP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  <w:r w:rsidRPr="00153D8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*</w:t>
      </w:r>
      <w:r w:rsidRPr="00153D8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153D8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mark</w:t>
      </w:r>
      <w:r w:rsidR="0019012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</w:t>
      </w:r>
      <w:r w:rsidRPr="00153D8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he primers used in LA-PCR, while the remaining primers are used in normal PCR.</w:t>
      </w:r>
      <w:bookmarkStart w:id="4" w:name="_GoBack"/>
      <w:bookmarkEnd w:id="0"/>
      <w:bookmarkEnd w:id="1"/>
      <w:bookmarkEnd w:id="4"/>
    </w:p>
    <w:sectPr w:rsidR="00153D8B" w:rsidRPr="004A7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9A3" w:rsidRDefault="00ED69A3" w:rsidP="00696DC5">
      <w:r>
        <w:separator/>
      </w:r>
    </w:p>
  </w:endnote>
  <w:endnote w:type="continuationSeparator" w:id="0">
    <w:p w:rsidR="00ED69A3" w:rsidRDefault="00ED69A3" w:rsidP="00696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9A3" w:rsidRDefault="00ED69A3" w:rsidP="00696DC5">
      <w:r>
        <w:separator/>
      </w:r>
    </w:p>
  </w:footnote>
  <w:footnote w:type="continuationSeparator" w:id="0">
    <w:p w:rsidR="00ED69A3" w:rsidRDefault="00ED69A3" w:rsidP="00696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04B53"/>
    <w:multiLevelType w:val="hybridMultilevel"/>
    <w:tmpl w:val="D08C107E"/>
    <w:lvl w:ilvl="0" w:tplc="EB1C267C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E1B2F4F"/>
    <w:multiLevelType w:val="hybridMultilevel"/>
    <w:tmpl w:val="4E603D16"/>
    <w:lvl w:ilvl="0" w:tplc="18ACF31E">
      <w:start w:val="6"/>
      <w:numFmt w:val="bullet"/>
      <w:lvlText w:val=""/>
      <w:lvlJc w:val="left"/>
      <w:pPr>
        <w:ind w:left="37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CF"/>
    <w:rsid w:val="00085641"/>
    <w:rsid w:val="000D169D"/>
    <w:rsid w:val="000D1A0B"/>
    <w:rsid w:val="000D386D"/>
    <w:rsid w:val="00153D8B"/>
    <w:rsid w:val="0019012F"/>
    <w:rsid w:val="001C3844"/>
    <w:rsid w:val="00202502"/>
    <w:rsid w:val="00217D28"/>
    <w:rsid w:val="002C7538"/>
    <w:rsid w:val="002F3398"/>
    <w:rsid w:val="00310AEE"/>
    <w:rsid w:val="00327836"/>
    <w:rsid w:val="00336344"/>
    <w:rsid w:val="00375FB0"/>
    <w:rsid w:val="003A05DC"/>
    <w:rsid w:val="003F3899"/>
    <w:rsid w:val="004118BC"/>
    <w:rsid w:val="00474D3E"/>
    <w:rsid w:val="00486F39"/>
    <w:rsid w:val="004A7F6B"/>
    <w:rsid w:val="005B2E4C"/>
    <w:rsid w:val="005C3B18"/>
    <w:rsid w:val="006125CF"/>
    <w:rsid w:val="0062027A"/>
    <w:rsid w:val="00696DC5"/>
    <w:rsid w:val="006E35A8"/>
    <w:rsid w:val="006E762B"/>
    <w:rsid w:val="0074051D"/>
    <w:rsid w:val="007C35CD"/>
    <w:rsid w:val="00806516"/>
    <w:rsid w:val="00822697"/>
    <w:rsid w:val="008874A7"/>
    <w:rsid w:val="008D3114"/>
    <w:rsid w:val="00924A3F"/>
    <w:rsid w:val="00977514"/>
    <w:rsid w:val="00A17075"/>
    <w:rsid w:val="00A8325B"/>
    <w:rsid w:val="00AF1168"/>
    <w:rsid w:val="00B00D01"/>
    <w:rsid w:val="00B42AF3"/>
    <w:rsid w:val="00C2565F"/>
    <w:rsid w:val="00CB7891"/>
    <w:rsid w:val="00CF4692"/>
    <w:rsid w:val="00DA7B1E"/>
    <w:rsid w:val="00E42E1F"/>
    <w:rsid w:val="00E46940"/>
    <w:rsid w:val="00E50303"/>
    <w:rsid w:val="00E81680"/>
    <w:rsid w:val="00E9006D"/>
    <w:rsid w:val="00E90B32"/>
    <w:rsid w:val="00EB354A"/>
    <w:rsid w:val="00EC31EE"/>
    <w:rsid w:val="00ED69A3"/>
    <w:rsid w:val="00F03EFD"/>
    <w:rsid w:val="00F130A8"/>
    <w:rsid w:val="00F17E39"/>
    <w:rsid w:val="00F9691E"/>
    <w:rsid w:val="00FB59F7"/>
    <w:rsid w:val="00FB7E7E"/>
    <w:rsid w:val="00FC0B34"/>
    <w:rsid w:val="00FD5FCA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90C05D-5023-4040-91C0-28C8AF33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D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DC5"/>
    <w:rPr>
      <w:sz w:val="18"/>
      <w:szCs w:val="18"/>
    </w:rPr>
  </w:style>
  <w:style w:type="table" w:styleId="a6">
    <w:name w:val="Table Grid"/>
    <w:basedOn w:val="a1"/>
    <w:uiPriority w:val="59"/>
    <w:rsid w:val="00AF1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153D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67</Words>
  <Characters>1523</Characters>
  <Application>Microsoft Office Word</Application>
  <DocSecurity>0</DocSecurity>
  <Lines>12</Lines>
  <Paragraphs>3</Paragraphs>
  <ScaleCrop>false</ScaleCrop>
  <Company>China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C</dc:creator>
  <cp:keywords/>
  <dc:description/>
  <cp:lastModifiedBy>CC Yan</cp:lastModifiedBy>
  <cp:revision>34</cp:revision>
  <dcterms:created xsi:type="dcterms:W3CDTF">2016-10-16T10:41:00Z</dcterms:created>
  <dcterms:modified xsi:type="dcterms:W3CDTF">2017-07-09T17:40:00Z</dcterms:modified>
</cp:coreProperties>
</file>